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93A61" w14:textId="77777777" w:rsidR="00781FF8" w:rsidRPr="00C05285" w:rsidRDefault="00781FF8" w:rsidP="006F42C8">
      <w:pPr>
        <w:spacing w:beforeLines="1" w:before="2" w:afterLines="1" w:after="2" w:line="480" w:lineRule="auto"/>
        <w:jc w:val="both"/>
        <w:rPr>
          <w:rFonts w:ascii="Arial" w:hAnsi="Arial" w:cs="Arial"/>
          <w:lang w:val="en-GB"/>
        </w:rPr>
      </w:pPr>
    </w:p>
    <w:p w14:paraId="69018D5A" w14:textId="7BE18FCA" w:rsidR="00781FF8" w:rsidRDefault="00683E9B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  <w:bookmarkStart w:id="0" w:name="_GoBack"/>
      <w:bookmarkEnd w:id="0"/>
      <w:proofErr w:type="gramStart"/>
      <w:r>
        <w:rPr>
          <w:rFonts w:ascii="Arial" w:hAnsi="Arial"/>
          <w:b/>
          <w:lang w:val="en-GB"/>
        </w:rPr>
        <w:t>Supplementary File 1a</w:t>
      </w:r>
      <w:r w:rsidR="00781FF8" w:rsidRPr="00C05285">
        <w:rPr>
          <w:rFonts w:ascii="Arial" w:hAnsi="Arial"/>
          <w:b/>
          <w:lang w:val="en-GB"/>
        </w:rPr>
        <w:t>.</w:t>
      </w:r>
      <w:proofErr w:type="gramEnd"/>
      <w:r w:rsidR="00781FF8" w:rsidRPr="00C05285">
        <w:rPr>
          <w:rFonts w:ascii="Arial" w:hAnsi="Arial"/>
          <w:b/>
          <w:lang w:val="en-GB"/>
        </w:rPr>
        <w:t xml:space="preserve"> List of strains used in this study.</w:t>
      </w:r>
    </w:p>
    <w:p w14:paraId="151FBE23" w14:textId="77777777" w:rsidR="00F6414F" w:rsidRPr="00C05285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tbl>
      <w:tblPr>
        <w:tblW w:w="902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0"/>
        <w:gridCol w:w="6626"/>
        <w:gridCol w:w="1494"/>
      </w:tblGrid>
      <w:tr w:rsidR="00781FF8" w:rsidRPr="00C05285" w14:paraId="64029386" w14:textId="77777777">
        <w:trPr>
          <w:trHeight w:val="28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A81C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  <w:t>STRAIN</w:t>
            </w:r>
          </w:p>
        </w:tc>
        <w:tc>
          <w:tcPr>
            <w:tcW w:w="6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6220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  <w:t>GENOTYP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410BB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20"/>
                <w:lang w:val="en-GB" w:eastAsia="es-ES_tradnl"/>
              </w:rPr>
              <w:t>SOURCE</w:t>
            </w:r>
          </w:p>
        </w:tc>
      </w:tr>
      <w:tr w:rsidR="00781FF8" w:rsidRPr="00C05285" w14:paraId="04214F50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615B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CC8D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Mat a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leu2∆0 ura3∆0 his3∆0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D3E07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53B2CD89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6F75" w14:textId="77777777" w:rsidR="006F42C8" w:rsidRPr="00C05285" w:rsidRDefault="006F42C8" w:rsidP="006F42C8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b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C823D" w14:textId="77777777" w:rsidR="006F42C8" w:rsidRPr="00C05285" w:rsidRDefault="006F42C8" w:rsidP="006F42C8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 2n*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D5AD7" w14:textId="1E95B88A" w:rsidR="006F42C8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5D14A4B3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3DC1C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FE1C3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Mat alpha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leu2∆0 ura3∆0 his3∆0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4A32D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D768268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5F6F" w14:textId="77777777" w:rsidR="006F42C8" w:rsidRPr="00C05285" w:rsidRDefault="006F42C8" w:rsidP="006F42C8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</w:t>
            </w: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b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218F" w14:textId="77777777" w:rsidR="006F42C8" w:rsidRPr="00C05285" w:rsidRDefault="006F42C8" w:rsidP="006F42C8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 2n*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24B9" w14:textId="70D5599A" w:rsidR="006F42C8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9AD2021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5A845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-2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4CC2" w14:textId="77777777" w:rsidR="006F42C8" w:rsidRPr="00C05285" w:rsidRDefault="006F42C8" w:rsidP="006F42C8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Mat a/alpha leu2∆0/leu2∆0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ura3∆0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/ura3∆0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his3∆0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/his3∆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EABAE" w14:textId="43DB501F" w:rsidR="006F42C8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3888A84D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67DD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556B9" w14:textId="77777777" w:rsidR="006F42C8" w:rsidRPr="00C05285" w:rsidRDefault="006F42C8" w:rsidP="006F42C8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∆</w:t>
            </w:r>
            <w:proofErr w:type="gramStart"/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DFF5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3DC558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D53D5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4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6059F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 pds1∆</w:t>
            </w:r>
            <w:proofErr w:type="gramStart"/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26653" w14:textId="4F9D93BF" w:rsidR="006F42C8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0E9FDC7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9A136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5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A82FC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rad53K227A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FECBE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66486BDC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9A371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5</w:t>
            </w: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b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1252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rad53K227A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2n*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BBFC3" w14:textId="6B39E219" w:rsidR="006F42C8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1472E6A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ED6D4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6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38D0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tom1∆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6D6F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68DBFF56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C7258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7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B9201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rad53-AID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ura3-52:URA3-GAL1pOsTyr1 sml1∆::NAT leu2∆0 his3∆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09C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97F05B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F785B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8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92D66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rad53-AID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ura3-52:URA3-GAL1pOsTyr1 sml1∆::NAT leu2∆0 his3∆0 lsm1∆HPH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F82F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1286CF1C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AC666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9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A0235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bar1∆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38C35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34AF09C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41068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0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63833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5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Mat a bar1∆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6F53D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3112CAA2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8D81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1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5904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DDC2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CHERRY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CF69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0EDA4A8E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47A6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2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78055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1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NUP49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2ECFC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20078A77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D63E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3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EC42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 Mat a</w:t>
            </w: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 MTW1:mCHERRY-KanMX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94A62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3CA617EB" w14:textId="77777777" w:rsidTr="006F42C8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7AA41" w14:textId="77777777" w:rsidR="006F42C8" w:rsidRPr="00C05285" w:rsidRDefault="006F42C8" w:rsidP="006F42C8">
            <w:pPr>
              <w:spacing w:after="0" w:line="480" w:lineRule="auto"/>
              <w:jc w:val="center"/>
              <w:rPr>
                <w:rFonts w:ascii="Arial" w:eastAsiaTheme="minorEastAsia" w:hAnsi="Arial"/>
                <w:i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i/>
                <w:sz w:val="20"/>
                <w:szCs w:val="16"/>
                <w:lang w:val="en-GB" w:eastAsia="es-ES_tradnl"/>
              </w:rPr>
              <w:t xml:space="preserve">BY </w:t>
            </w:r>
            <w:r w:rsidRPr="00C05285">
              <w:rPr>
                <w:rFonts w:ascii="Arial" w:eastAsiaTheme="minorEastAsia" w:hAnsi="Arial"/>
                <w:i/>
                <w:sz w:val="20"/>
                <w:szCs w:val="16"/>
                <w:lang w:val="en-GB" w:eastAsia="es-ES_tradnl"/>
              </w:rPr>
              <w:t>smc2-8</w:t>
            </w:r>
          </w:p>
        </w:tc>
        <w:tc>
          <w:tcPr>
            <w:tcW w:w="6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B7434" w14:textId="77777777" w:rsidR="006F42C8" w:rsidRPr="00C05285" w:rsidRDefault="006F42C8" w:rsidP="006F42C8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Mat a his3 leu2 ura3 met2 LYS2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bar∆Hyg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smc2-8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:TRP1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5BAA4" w14:textId="77777777" w:rsidR="006F42C8" w:rsidRPr="00C05285" w:rsidRDefault="006F42C8" w:rsidP="006F42C8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(4)</w:t>
            </w:r>
          </w:p>
        </w:tc>
      </w:tr>
      <w:tr w:rsidR="006F42C8" w:rsidRPr="00C05285" w14:paraId="0FF0FBB8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07341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4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25923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2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TW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CHERRY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-KanMX4 SPC42:CFP-HIS3 prs405-GFP:TUB1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42FE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0867D70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5759F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5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E1BF2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 Mat a swr1∆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2DBD2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1685CED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721F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6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6D58C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 Mat a swe1∆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B1DE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7CF0379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C543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lastRenderedPageBreak/>
              <w:t>DVY1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7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67F9E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NUP49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AA37E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316895A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5059B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1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8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048C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 MTW1:mCHERRY-KA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1E71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42F669D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8996" w14:textId="77777777" w:rsidR="006F42C8" w:rsidRPr="00C05285" w:rsidRDefault="006F42C8" w:rsidP="004261D6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19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808E3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7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 MTW1:mCHERRY-KA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AFF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247404AA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05DC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0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86A2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7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Mat a CSE4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YC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URA3</w:t>
            </w: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EE6AB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85DC44B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3BFBC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1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F37D5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8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Mat a CSE4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YC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URA3</w:t>
            </w: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CA7C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CD6AACF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07BDD" w14:textId="77777777" w:rsidR="006F42C8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2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CA8A0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7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CC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YC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18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PH bar1∆: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DC5B6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5E685D75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3C348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</w:t>
            </w:r>
            <w:r w:rsidR="004261D6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3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77334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CC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YC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18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PH bar1∆: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B67C2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78CA2B15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6457E" w14:textId="77777777" w:rsidR="006F42C8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4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4D382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DVY7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we1∆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2E8D0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6F42C8" w:rsidRPr="00C05285" w14:paraId="4F4381A9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B551" w14:textId="77777777" w:rsidR="006F42C8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5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EBD3" w14:textId="77777777" w:rsidR="006F42C8" w:rsidRPr="00C05285" w:rsidRDefault="006F42C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DVY8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we1∆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6B9D1" w14:textId="77777777" w:rsidR="006F42C8" w:rsidRPr="00C05285" w:rsidRDefault="006F42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26847CBF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203A3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6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7CD9" w14:textId="77777777" w:rsidR="004261D6" w:rsidRPr="004261D6" w:rsidRDefault="004261D6" w:rsidP="004261D6">
            <w:pPr>
              <w:spacing w:after="0" w:line="480" w:lineRule="auto"/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DVY7 Mat a 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∆</w:t>
            </w:r>
            <w:proofErr w:type="gramStart"/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C7BC0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0AA9C47C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278F0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7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668F4" w14:textId="77777777" w:rsidR="004261D6" w:rsidRPr="00C05285" w:rsidRDefault="004261D6" w:rsidP="004261D6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DVY8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∆</w:t>
            </w:r>
            <w:proofErr w:type="gramStart"/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KanMX4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2358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4FA739C6" w14:textId="77777777" w:rsidTr="004C4983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37089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</w:t>
            </w: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27b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1070C" w14:textId="77777777" w:rsidR="004261D6" w:rsidRPr="00C05285" w:rsidRDefault="004261D6" w:rsidP="004C4983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8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 Mat a 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d2∆LEU2 swe1∆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1194" w14:textId="77777777" w:rsidR="004261D6" w:rsidRPr="00C05285" w:rsidRDefault="004261D6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203AAAB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470E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8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2D407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7 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TW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CHERRY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-KanMX4 MAD2:GFP-HIS3 prs405-GFP:TUB1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F89F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3A8291F5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3850D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29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3E60A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TW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mCHERRY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 xml:space="preserve">-KanMX4 MAD2:GFP-HIS3 prs405-GFP:TUB1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CEED0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77FEB8DA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6292A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0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FCD5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7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PDS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A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169A5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4588FA3E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8234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1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DB3DF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PDS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A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A4795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4D01A684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4F191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2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427BB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7 Mat alpha BRN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A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52BE4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7644B252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DE3E1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3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C04FB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8 Mat alpha BRN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A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7EDA6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77681748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9FCC2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4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279D1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Mat alpha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SGO1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A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 MET3pr:CDC2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80A84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15697B1E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2213C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5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F335" w14:textId="77777777" w:rsidR="004261D6" w:rsidRPr="00C05285" w:rsidRDefault="004261D6" w:rsidP="004261D6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8</w:t>
            </w: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 </w:t>
            </w:r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t a pds1∆</w:t>
            </w:r>
            <w:proofErr w:type="gramStart"/>
            <w:r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HIS3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0E32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673CBE29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4F768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6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40B86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t a NUP49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AFD1B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  <w:tr w:rsidR="004261D6" w:rsidRPr="00C05285" w14:paraId="65A4B90A" w14:textId="77777777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8246E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DVY37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A5B43" w14:textId="77777777" w:rsidR="004261D6" w:rsidRPr="00C05285" w:rsidRDefault="004261D6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 xml:space="preserve">DVY8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Mat alpha NUP49</w:t>
            </w:r>
            <w:proofErr w:type="gramStart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:GFP</w:t>
            </w:r>
            <w:proofErr w:type="gramEnd"/>
            <w:r w:rsidRPr="00C05285">
              <w:rPr>
                <w:rFonts w:ascii="Arial" w:eastAsiaTheme="minorEastAsia" w:hAnsi="Arial"/>
                <w:i/>
                <w:iCs/>
                <w:sz w:val="20"/>
                <w:szCs w:val="16"/>
                <w:lang w:val="en-GB" w:eastAsia="es-ES_tradnl"/>
              </w:rPr>
              <w:t>-HIS3 HTB2:mCHERRY-URA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C083C" w14:textId="77777777" w:rsidR="004261D6" w:rsidRPr="00C05285" w:rsidRDefault="004261D6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6"/>
                <w:lang w:val="en-GB" w:eastAsia="es-ES_tradnl"/>
              </w:rPr>
              <w:t>This study</w:t>
            </w:r>
          </w:p>
        </w:tc>
      </w:tr>
    </w:tbl>
    <w:p w14:paraId="7B5BAD44" w14:textId="77777777" w:rsidR="00781FF8" w:rsidRPr="00C05285" w:rsidRDefault="00781FF8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p w14:paraId="7123C46E" w14:textId="77777777" w:rsidR="00F6414F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p w14:paraId="0712F47B" w14:textId="188B33F0" w:rsidR="00781FF8" w:rsidRDefault="00683E9B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  <w:proofErr w:type="gramStart"/>
      <w:r>
        <w:rPr>
          <w:rFonts w:ascii="Arial" w:hAnsi="Arial"/>
          <w:b/>
          <w:lang w:val="en-GB"/>
        </w:rPr>
        <w:t>Supplementary File 1b.</w:t>
      </w:r>
      <w:proofErr w:type="gramEnd"/>
      <w:r w:rsidRPr="00C05285">
        <w:rPr>
          <w:rFonts w:ascii="Arial" w:hAnsi="Arial"/>
          <w:b/>
          <w:lang w:val="en-GB"/>
        </w:rPr>
        <w:t xml:space="preserve"> </w:t>
      </w:r>
      <w:r w:rsidR="00781FF8" w:rsidRPr="00C05285">
        <w:rPr>
          <w:rFonts w:ascii="Arial" w:hAnsi="Arial"/>
          <w:b/>
          <w:lang w:val="en-GB"/>
        </w:rPr>
        <w:t>List of plasmids used in this study.</w:t>
      </w:r>
    </w:p>
    <w:p w14:paraId="7DCDFC75" w14:textId="77777777" w:rsidR="00F6414F" w:rsidRPr="00C05285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tbl>
      <w:tblPr>
        <w:tblW w:w="9006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45"/>
        <w:gridCol w:w="5565"/>
        <w:gridCol w:w="1396"/>
      </w:tblGrid>
      <w:tr w:rsidR="00781FF8" w:rsidRPr="00C05285" w14:paraId="1C7771C7" w14:textId="77777777">
        <w:trPr>
          <w:trHeight w:val="300"/>
          <w:jc w:val="center"/>
        </w:trPr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C003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NAME</w:t>
            </w:r>
          </w:p>
        </w:tc>
        <w:tc>
          <w:tcPr>
            <w:tcW w:w="5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82F2C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DESCRIPTIO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67D08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SOURCE</w:t>
            </w:r>
          </w:p>
        </w:tc>
      </w:tr>
      <w:tr w:rsidR="00781FF8" w:rsidRPr="00C05285" w14:paraId="0E4EB214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98EA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16</w:t>
            </w:r>
            <w:proofErr w:type="gramEnd"/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16A3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 URA3 VE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02596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EUROSCARF</w:t>
            </w:r>
          </w:p>
        </w:tc>
      </w:tr>
      <w:tr w:rsidR="00781FF8" w:rsidRPr="00C05285" w14:paraId="25B06643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260C9" w14:textId="7E101B27" w:rsidR="00781FF8" w:rsidRPr="00C05285" w:rsidRDefault="0076041A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</w:t>
            </w:r>
            <w:r w:rsidR="00781FF8"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426</w:t>
            </w:r>
            <w:proofErr w:type="gramEnd"/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7EFB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2µ-URA3 VE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FA25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EUROSCARF</w:t>
            </w:r>
          </w:p>
        </w:tc>
      </w:tr>
      <w:tr w:rsidR="00781FF8" w:rsidRPr="00C05285" w14:paraId="5AFD44FC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FE5E3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∆NEG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3598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16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2"/>
                <w:lang w:val="en-GB" w:eastAsia="es-ES_tradnl"/>
              </w:rPr>
              <w:t>HTA1-HTB1∆NE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D313" w14:textId="77777777" w:rsidR="00781FF8" w:rsidRPr="00C05285" w:rsidRDefault="00781FF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This study</w:t>
            </w:r>
          </w:p>
        </w:tc>
      </w:tr>
      <w:tr w:rsidR="0076041A" w:rsidRPr="00C05285" w14:paraId="5D5E9715" w14:textId="77777777" w:rsidTr="004C4983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790C" w14:textId="77777777" w:rsidR="0076041A" w:rsidRPr="00C05285" w:rsidRDefault="0076041A" w:rsidP="004C4983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2µ∆NEG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B943B" w14:textId="77777777" w:rsidR="0076041A" w:rsidRPr="00C05285" w:rsidRDefault="0076041A" w:rsidP="004C4983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26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  <w:r w:rsidRPr="00C05285">
              <w:rPr>
                <w:rFonts w:ascii="Arial" w:eastAsiaTheme="minorEastAsia" w:hAnsi="Arial"/>
                <w:i/>
                <w:iCs/>
                <w:sz w:val="20"/>
                <w:szCs w:val="12"/>
                <w:lang w:val="en-GB" w:eastAsia="es-ES_tradnl"/>
              </w:rPr>
              <w:t>HTA1-HTB1∆NE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27139" w14:textId="77777777" w:rsidR="0076041A" w:rsidRPr="00C05285" w:rsidRDefault="0076041A" w:rsidP="004C4983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This study</w:t>
            </w:r>
          </w:p>
        </w:tc>
      </w:tr>
      <w:tr w:rsidR="0076041A" w:rsidRPr="00C05285" w14:paraId="3F671C5E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3D1DC" w14:textId="010448DF" w:rsidR="0076041A" w:rsidRPr="00C05285" w:rsidRDefault="0076041A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25</w:t>
            </w:r>
            <w:proofErr w:type="gramEnd"/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D3BE" w14:textId="4AEEA4A3" w:rsidR="0076041A" w:rsidRPr="00C05285" w:rsidRDefault="0076041A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2µ-LEU2 VE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5EC4C" w14:textId="5EA25042" w:rsidR="0076041A" w:rsidRPr="00C05285" w:rsidRDefault="0076041A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EUROSCARF</w:t>
            </w:r>
          </w:p>
        </w:tc>
      </w:tr>
      <w:tr w:rsidR="0076041A" w:rsidRPr="00C05285" w14:paraId="16D6905B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A5E4B" w14:textId="13EDE7E5" w:rsidR="0076041A" w:rsidRPr="00C05285" w:rsidRDefault="0076041A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25</w:t>
            </w:r>
            <w:proofErr w:type="gramEnd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-HTZ1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024F4" w14:textId="28E5EF98" w:rsidR="0076041A" w:rsidRPr="00C05285" w:rsidRDefault="0076041A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25</w:t>
            </w:r>
            <w:proofErr w:type="gramEnd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HTZ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B04E" w14:textId="49025CCB" w:rsidR="0076041A" w:rsidRPr="00C05285" w:rsidRDefault="00B91F12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V. </w:t>
            </w:r>
            <w:proofErr w:type="spellStart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éli´s</w:t>
            </w:r>
            <w:proofErr w:type="spellEnd"/>
            <w:r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lab</w:t>
            </w:r>
          </w:p>
        </w:tc>
      </w:tr>
      <w:tr w:rsidR="00781FF8" w:rsidRPr="00C05285" w14:paraId="43A1DEEB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D2CD3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67</w:t>
            </w:r>
            <w:proofErr w:type="gramEnd"/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D4104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rs426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GAL1:HTA1 GAL10:HTB1 URA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4104C" w14:textId="77777777" w:rsidR="00781FF8" w:rsidRPr="00C05285" w:rsidRDefault="00D154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begin"/>
            </w:r>
            <w:r w:rsidR="00781FF8"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instrText xml:space="preserve"> ADDIN EN.CITE &lt;EndNote&gt;&lt;Cite&gt;&lt;Author&gt;Gunjan&lt;/Author&gt;&lt;Year&gt;2003&lt;/Year&gt;&lt;RecNum&gt;100&lt;/RecNum&gt;&lt;record&gt;&lt;rec-number&gt;100&lt;/rec-number&gt;&lt;foreign-keys&gt;&lt;key app="EN" db-id="azf9dssdswf5tse9rxmxx9s3z9e925szz9ap"&gt;100&lt;/key&gt;&lt;/foreign-keys&gt;&lt;ref-type name="Journal Article"&gt;17&lt;/ref-type&gt;&lt;contributors&gt;&lt;authors&gt;&lt;author&gt;Gunjan, A.&lt;/author&gt;&lt;author&gt;Verreault, A.&lt;/author&gt;&lt;/authors&gt;&lt;/contributors&gt;&lt;auth-address&gt;Cancer Research UK, London Research Institute, Clare Hall Laboratories, Blanche Lane, South Mimms, Hertfordshire EN6 3LD, United Kingdom.&lt;/auth-address&gt;&lt;titles&gt;&lt;title&gt;A Rad53 kinase-dependent surveillance mechanism that regulates histone protein levels in S. cerevisiae&lt;/title&gt;&lt;secondary-title&gt;Cell&lt;/secondary-title&gt;&lt;/titles&gt;&lt;periodical&gt;&lt;full-title&gt;Cell&lt;/full-title&gt;&lt;/periodical&gt;&lt;pages&gt;537-49&lt;/pages&gt;&lt;volume&gt;115&lt;/volume&gt;&lt;number&gt;5&lt;/number&gt;&lt;edition&gt;2003/12/04&lt;/edition&gt;&lt;keywords&gt;&lt;keyword&gt;*Cell Cycle Proteins&lt;/keyword&gt;&lt;keyword&gt;Cells, Cultured&lt;/keyword&gt;&lt;keyword&gt;DNA Damage/*genetics&lt;/keyword&gt;&lt;keyword&gt;Gene Dosage&lt;/keyword&gt;&lt;keyword&gt;Gene Expression Regulation, Fungal/*genetics&lt;/keyword&gt;&lt;keyword&gt;Genomic Instability/genetics&lt;/keyword&gt;&lt;keyword&gt;Histones/*metabolism&lt;/keyword&gt;&lt;keyword&gt;Macromolecular Substances&lt;/keyword&gt;&lt;keyword&gt;Mutation/genetics&lt;/keyword&gt;&lt;keyword&gt;Protein Binding/genetics&lt;/keyword&gt;&lt;keyword&gt;Protein-Serine-Threonine Kinases/genetics/*metabolism&lt;/keyword&gt;&lt;keyword&gt;Saccharomyces cerevisiae/*enzymology/genetics&lt;/keyword&gt;&lt;keyword&gt;*Saccharomyces cerevisiae Proteins&lt;/keyword&gt;&lt;keyword&gt;Up-Regulation/genetics&lt;/keyword&gt;&lt;/keywords&gt;&lt;dates&gt;&lt;year&gt;2003&lt;/year&gt;&lt;pub-dates&gt;&lt;date&gt;Nov 26&lt;/date&gt;&lt;/pub-dates&gt;&lt;/dates&gt;&lt;isbn&gt;0092-8674 (Print)&amp;#xD;0092-8674 (Linking)&lt;/isbn&gt;&lt;accession-num&gt;14651846&lt;/accession-num&gt;&lt;urls&gt;&lt;related-urls&gt;&lt;url&gt;http://www.ncbi.nlm.nih.gov/entrez/query.fcgi?cmd=Retrieve&amp;amp;db=PubMed&amp;amp;dopt=Citation&amp;amp;list_uids=14651846&lt;/url&gt;&lt;/related-urls&gt;&lt;/urls&gt;&lt;electronic-resource-num&gt;S0092867403008961 [pii]&lt;/electronic-resource-num&gt;&lt;language&gt;eng&lt;/language&gt;&lt;/record&gt;&lt;/Cite&gt;&lt;/EndNote&gt;</w:instrText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separate"/>
            </w:r>
            <w:r w:rsidR="00781FF8" w:rsidRPr="00C05285">
              <w:rPr>
                <w:rFonts w:ascii="Arial" w:eastAsiaTheme="minorEastAsia" w:hAnsi="Arial"/>
                <w:noProof/>
                <w:sz w:val="20"/>
                <w:szCs w:val="12"/>
                <w:lang w:val="en-GB" w:eastAsia="es-ES_tradnl"/>
              </w:rPr>
              <w:t>(Gunjan and Verreault, 2003)</w:t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end"/>
            </w:r>
          </w:p>
        </w:tc>
      </w:tr>
      <w:tr w:rsidR="00781FF8" w:rsidRPr="00C05285" w14:paraId="26C01E71" w14:textId="77777777">
        <w:trPr>
          <w:trHeight w:val="300"/>
          <w:jc w:val="center"/>
        </w:trPr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1B6C3" w14:textId="77777777" w:rsidR="00781FF8" w:rsidRPr="00C05285" w:rsidRDefault="00781FF8" w:rsidP="001D3885">
            <w:pPr>
              <w:spacing w:after="0" w:line="480" w:lineRule="auto"/>
              <w:jc w:val="both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pMG3</w:t>
            </w:r>
            <w:proofErr w:type="gramEnd"/>
          </w:p>
        </w:tc>
        <w:tc>
          <w:tcPr>
            <w:tcW w:w="5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D2510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 VECTOR CONTAINING A GFP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:TUB1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FUSION PROTEIN INTEGRATED WITH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KasI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AT LEU2 LOCU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3C8EE" w14:textId="77777777" w:rsidR="00781FF8" w:rsidRPr="00C05285" w:rsidRDefault="00D154C8" w:rsidP="001D3885">
            <w:pPr>
              <w:spacing w:after="0" w:line="480" w:lineRule="auto"/>
              <w:jc w:val="center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begin">
                <w:fldData xml:space="preserve">PEVuZE5vdGU+PENpdGU+PEF1dGhvcj5HdXB0YTwvQXV0aG9yPjxZZWFyPjIwMDI8L1llYXI+PFJl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</w:fldData>
              </w:fldChar>
            </w:r>
            <w:r w:rsidR="00781FF8"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instrText xml:space="preserve"> ADDIN EN.CITE </w:instrText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begin">
                <w:fldData xml:space="preserve">PEVuZE5vdGU+PENpdGU+PEF1dGhvcj5HdXB0YTwvQXV0aG9yPjxZZWFyPjIwMDI8L1llYXI+PFJl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</w:fldData>
              </w:fldChar>
            </w:r>
            <w:r w:rsidR="00781FF8"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instrText xml:space="preserve"> ADDIN EN.CITE.DATA </w:instrText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end"/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separate"/>
            </w:r>
            <w:r w:rsidR="00781FF8" w:rsidRPr="00C05285">
              <w:rPr>
                <w:rFonts w:ascii="Arial" w:eastAsiaTheme="minorEastAsia" w:hAnsi="Arial"/>
                <w:noProof/>
                <w:sz w:val="20"/>
                <w:szCs w:val="12"/>
                <w:lang w:val="en-GB" w:eastAsia="es-ES_tradnl"/>
              </w:rPr>
              <w:t>(Gupta et al., 2002)</w:t>
            </w: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fldChar w:fldCharType="end"/>
            </w:r>
          </w:p>
        </w:tc>
      </w:tr>
    </w:tbl>
    <w:p w14:paraId="335C8F92" w14:textId="77777777" w:rsidR="00781FF8" w:rsidRPr="00C05285" w:rsidRDefault="00781FF8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p w14:paraId="0433A0F5" w14:textId="77777777" w:rsidR="00F6414F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p w14:paraId="4BB2872F" w14:textId="77777777" w:rsidR="00F6414F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p w14:paraId="00FCA890" w14:textId="430D470A" w:rsidR="00781FF8" w:rsidRDefault="00683E9B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  <w:proofErr w:type="gramStart"/>
      <w:r>
        <w:rPr>
          <w:rFonts w:ascii="Arial" w:hAnsi="Arial"/>
          <w:b/>
          <w:lang w:val="en-GB"/>
        </w:rPr>
        <w:t>Supplementary File 1c.</w:t>
      </w:r>
      <w:proofErr w:type="gramEnd"/>
      <w:r>
        <w:rPr>
          <w:rFonts w:ascii="Arial" w:hAnsi="Arial"/>
          <w:b/>
          <w:lang w:val="en-GB"/>
        </w:rPr>
        <w:t xml:space="preserve"> List of oligonucleotides</w:t>
      </w:r>
      <w:r w:rsidR="00781FF8" w:rsidRPr="00C05285">
        <w:rPr>
          <w:rFonts w:ascii="Arial" w:hAnsi="Arial"/>
          <w:b/>
          <w:lang w:val="en-GB"/>
        </w:rPr>
        <w:t xml:space="preserve"> used in this study.</w:t>
      </w:r>
    </w:p>
    <w:p w14:paraId="625B1A19" w14:textId="77777777" w:rsidR="00F6414F" w:rsidRPr="00C05285" w:rsidRDefault="00F6414F" w:rsidP="00781FF8">
      <w:pPr>
        <w:spacing w:after="0" w:line="480" w:lineRule="auto"/>
        <w:jc w:val="center"/>
        <w:rPr>
          <w:rFonts w:ascii="Arial" w:hAnsi="Arial"/>
          <w:b/>
          <w:lang w:val="en-GB"/>
        </w:rPr>
      </w:pPr>
    </w:p>
    <w:tbl>
      <w:tblPr>
        <w:tblW w:w="9072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57"/>
        <w:gridCol w:w="2096"/>
        <w:gridCol w:w="3619"/>
      </w:tblGrid>
      <w:tr w:rsidR="00781FF8" w:rsidRPr="00C05285" w14:paraId="0852BB47" w14:textId="77777777">
        <w:trPr>
          <w:trHeight w:val="300"/>
          <w:jc w:val="center"/>
        </w:trPr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B4B9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NAME AND POSITION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FD14D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DESCRIPTION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D3623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b/>
                <w:bCs/>
                <w:sz w:val="20"/>
                <w:szCs w:val="12"/>
                <w:lang w:val="en-GB" w:eastAsia="es-ES_tradnl"/>
              </w:rPr>
              <w:t>SEQUENCE</w:t>
            </w:r>
          </w:p>
        </w:tc>
      </w:tr>
      <w:tr w:rsidR="00781FF8" w:rsidRPr="00C05285" w14:paraId="3DA37AE0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74F1C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CEN4L-F    449420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C77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LEF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B792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CTAGGTTATCTATGCTGTCTCACC</w:t>
            </w:r>
          </w:p>
        </w:tc>
      </w:tr>
      <w:tr w:rsidR="00781FF8" w:rsidRPr="00C05285" w14:paraId="1C51F112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DB592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4L-R     44956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B85D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LEF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A873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CACTAGCCAATTTAGCACTTCTT</w:t>
            </w:r>
          </w:p>
        </w:tc>
      </w:tr>
      <w:tr w:rsidR="00781FF8" w:rsidRPr="00C05285" w14:paraId="0D769D22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9F9D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CEN4R-F    449958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465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RIGH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F311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TCCTTCCGGTTTTATCGTCA</w:t>
            </w:r>
          </w:p>
        </w:tc>
      </w:tr>
      <w:tr w:rsidR="00781FF8" w:rsidRPr="00C05285" w14:paraId="6321D0BC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6DF8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4R-L    45010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A831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RIGH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351B1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ATTTTCTGTTTACTCGACTTCAGG</w:t>
            </w:r>
          </w:p>
        </w:tc>
      </w:tr>
      <w:tr w:rsidR="00781FF8" w:rsidRPr="00C05285" w14:paraId="7D1EA6CC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1A98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CEN12L-F   150540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0CE5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LEF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5670A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TCTGCGCCTTTCCAATAATC</w:t>
            </w:r>
          </w:p>
        </w:tc>
      </w:tr>
      <w:tr w:rsidR="00781FF8" w:rsidRPr="00C05285" w14:paraId="66DF1224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1DAD8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12L-R   15077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55854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LEF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A4969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AAACTCTTTACGCGGGTGTG</w:t>
            </w:r>
          </w:p>
        </w:tc>
      </w:tr>
      <w:tr w:rsidR="00781FF8" w:rsidRPr="00C05285" w14:paraId="4FB174E4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7D67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12R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F  150997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BF9A3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RIGH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4AA99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CTCGTACTACAAGTTTTCTCCTT</w:t>
            </w:r>
          </w:p>
        </w:tc>
      </w:tr>
      <w:tr w:rsidR="00781FF8" w:rsidRPr="00C05285" w14:paraId="09E970C5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295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12R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R  151218</w:t>
            </w:r>
            <w:proofErr w:type="gramEnd"/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4D8A2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RIGHT PERICENTROMER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7732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CGTCTTGCCGTTAACAATC</w:t>
            </w:r>
          </w:p>
        </w:tc>
      </w:tr>
      <w:tr w:rsidR="00781FF8" w:rsidRPr="00C05285" w14:paraId="1FC35CE5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E19F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CEN4-F   449666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78978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1B255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ACACGAGCCAGAAATAGTAAC</w:t>
            </w:r>
          </w:p>
        </w:tc>
      </w:tr>
      <w:tr w:rsidR="00781FF8" w:rsidRPr="00C05285" w14:paraId="0D027FAA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73E4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4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R  449863</w:t>
            </w:r>
            <w:proofErr w:type="gramEnd"/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DBC3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B0B6F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CCGCTCCTAGGTAGTGC</w:t>
            </w:r>
          </w:p>
        </w:tc>
      </w:tr>
      <w:tr w:rsidR="00781FF8" w:rsidRPr="00C05285" w14:paraId="36DB3C21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442C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12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F  150997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C144A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33F9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GAGGTTAACATAAGAAAGAAAGAG</w:t>
            </w:r>
          </w:p>
        </w:tc>
      </w:tr>
      <w:tr w:rsidR="00781FF8" w:rsidRPr="00C05285" w14:paraId="51E585B5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8147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12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R  150774</w:t>
            </w:r>
            <w:proofErr w:type="gramEnd"/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2389D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ENTROMERiC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C53E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GTACACACCCGCGTAAAG</w:t>
            </w:r>
          </w:p>
        </w:tc>
      </w:tr>
      <w:tr w:rsidR="00781FF8" w:rsidRPr="00C05285" w14:paraId="03619BD1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754B5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INT IV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F  358330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9896E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INTERGEN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A2D89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GAGTAACAGACGGGAAG</w:t>
            </w:r>
          </w:p>
        </w:tc>
      </w:tr>
      <w:tr w:rsidR="00781FF8" w:rsidRPr="00C05285" w14:paraId="5278A766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3597F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INT IV-R 358459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3C4B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INTERGEN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IV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EFD50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CTACCATCTCAATTTCTTGTTTC</w:t>
            </w:r>
          </w:p>
        </w:tc>
      </w:tr>
      <w:tr w:rsidR="00781FF8" w:rsidRPr="00C05285" w14:paraId="2B11915E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ADCE0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INT XII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F  170781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88200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INTERGEN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000F6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AAAGAAGCCAGATGAAGTGCCAGG</w:t>
            </w:r>
          </w:p>
        </w:tc>
      </w:tr>
      <w:tr w:rsidR="00781FF8" w:rsidRPr="00C05285" w14:paraId="50585AB3" w14:textId="77777777">
        <w:trPr>
          <w:trHeight w:val="300"/>
          <w:jc w:val="center"/>
        </w:trPr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9F3C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INT XII-</w:t>
            </w:r>
            <w:proofErr w:type="gram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R  170913</w:t>
            </w:r>
            <w:proofErr w:type="gram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3A3B3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INTERGENIC REGION OF </w:t>
            </w:r>
            <w:proofErr w:type="spellStart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hr</w:t>
            </w:r>
            <w:proofErr w:type="spellEnd"/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 xml:space="preserve"> XII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C013C" w14:textId="77777777" w:rsidR="00781FF8" w:rsidRPr="00C05285" w:rsidRDefault="00781FF8" w:rsidP="001D3885">
            <w:pPr>
              <w:spacing w:after="0" w:line="480" w:lineRule="auto"/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</w:pPr>
            <w:r w:rsidRPr="00C05285">
              <w:rPr>
                <w:rFonts w:ascii="Arial" w:eastAsiaTheme="minorEastAsia" w:hAnsi="Arial"/>
                <w:sz w:val="20"/>
                <w:szCs w:val="12"/>
                <w:lang w:val="en-GB" w:eastAsia="es-ES_tradnl"/>
              </w:rPr>
              <w:t>CACCAAATAAGTACTGTGTTAAAGG</w:t>
            </w:r>
          </w:p>
        </w:tc>
      </w:tr>
    </w:tbl>
    <w:p w14:paraId="689C6143" w14:textId="77777777" w:rsidR="001D3885" w:rsidRPr="00C05285" w:rsidRDefault="001D3885">
      <w:pPr>
        <w:rPr>
          <w:lang w:val="en-GB"/>
        </w:rPr>
      </w:pPr>
    </w:p>
    <w:sectPr w:rsidR="001D3885" w:rsidRPr="00C05285" w:rsidSect="001D388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08FF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668A9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0469C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FDA083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6B26D2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4682C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75E85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89E5D1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5F6C9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EB668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C140B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9853B4E"/>
    <w:multiLevelType w:val="hybridMultilevel"/>
    <w:tmpl w:val="C8DC407C"/>
    <w:lvl w:ilvl="0" w:tplc="A52C133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E4476C"/>
    <w:multiLevelType w:val="multilevel"/>
    <w:tmpl w:val="7B781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5978EC"/>
    <w:multiLevelType w:val="multilevel"/>
    <w:tmpl w:val="7D46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7D43546"/>
    <w:multiLevelType w:val="multilevel"/>
    <w:tmpl w:val="146AA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7438DA"/>
    <w:multiLevelType w:val="multilevel"/>
    <w:tmpl w:val="A762E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D744B63"/>
    <w:multiLevelType w:val="multilevel"/>
    <w:tmpl w:val="C0029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4269E4"/>
    <w:multiLevelType w:val="multilevel"/>
    <w:tmpl w:val="2112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C575CBD"/>
    <w:multiLevelType w:val="multilevel"/>
    <w:tmpl w:val="2EEC9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FE25770"/>
    <w:multiLevelType w:val="multilevel"/>
    <w:tmpl w:val="61D6B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3E24610"/>
    <w:multiLevelType w:val="multilevel"/>
    <w:tmpl w:val="506A6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0F446F5"/>
    <w:multiLevelType w:val="multilevel"/>
    <w:tmpl w:val="C6FA0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5946CD"/>
    <w:multiLevelType w:val="multilevel"/>
    <w:tmpl w:val="E982D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E9C68C6"/>
    <w:multiLevelType w:val="multilevel"/>
    <w:tmpl w:val="A55E9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13"/>
  </w:num>
  <w:num w:numId="13">
    <w:abstractNumId w:val="15"/>
  </w:num>
  <w:num w:numId="14">
    <w:abstractNumId w:val="14"/>
  </w:num>
  <w:num w:numId="15">
    <w:abstractNumId w:val="22"/>
  </w:num>
  <w:num w:numId="16">
    <w:abstractNumId w:val="19"/>
  </w:num>
  <w:num w:numId="17">
    <w:abstractNumId w:val="18"/>
  </w:num>
  <w:num w:numId="18">
    <w:abstractNumId w:val="12"/>
  </w:num>
  <w:num w:numId="19">
    <w:abstractNumId w:val="23"/>
  </w:num>
  <w:num w:numId="20">
    <w:abstractNumId w:val="20"/>
  </w:num>
  <w:num w:numId="21">
    <w:abstractNumId w:val="17"/>
  </w:num>
  <w:num w:numId="22">
    <w:abstractNumId w:val="21"/>
  </w:num>
  <w:num w:numId="23">
    <w:abstractNumId w:val="16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2E"/>
    <w:rsid w:val="000017E5"/>
    <w:rsid w:val="00036B50"/>
    <w:rsid w:val="000C4AE2"/>
    <w:rsid w:val="000E13DD"/>
    <w:rsid w:val="00120D90"/>
    <w:rsid w:val="00134ED6"/>
    <w:rsid w:val="00156499"/>
    <w:rsid w:val="00162A21"/>
    <w:rsid w:val="001772F1"/>
    <w:rsid w:val="00180554"/>
    <w:rsid w:val="00181CAC"/>
    <w:rsid w:val="001A6317"/>
    <w:rsid w:val="001D3885"/>
    <w:rsid w:val="001F619A"/>
    <w:rsid w:val="001F6A2E"/>
    <w:rsid w:val="002228DE"/>
    <w:rsid w:val="002C45AC"/>
    <w:rsid w:val="002E7187"/>
    <w:rsid w:val="00315D79"/>
    <w:rsid w:val="00386181"/>
    <w:rsid w:val="00397305"/>
    <w:rsid w:val="003A7876"/>
    <w:rsid w:val="003C369A"/>
    <w:rsid w:val="004261D6"/>
    <w:rsid w:val="004343BB"/>
    <w:rsid w:val="0044796E"/>
    <w:rsid w:val="00455B58"/>
    <w:rsid w:val="0046427E"/>
    <w:rsid w:val="00470F63"/>
    <w:rsid w:val="0049775D"/>
    <w:rsid w:val="004A74AF"/>
    <w:rsid w:val="00512918"/>
    <w:rsid w:val="00512D6C"/>
    <w:rsid w:val="00516148"/>
    <w:rsid w:val="0052586C"/>
    <w:rsid w:val="00526FF9"/>
    <w:rsid w:val="00574143"/>
    <w:rsid w:val="00581AD2"/>
    <w:rsid w:val="005C3AD3"/>
    <w:rsid w:val="005D5E17"/>
    <w:rsid w:val="0060496C"/>
    <w:rsid w:val="00606543"/>
    <w:rsid w:val="00614A9A"/>
    <w:rsid w:val="00624B22"/>
    <w:rsid w:val="0063735A"/>
    <w:rsid w:val="006512C5"/>
    <w:rsid w:val="00670104"/>
    <w:rsid w:val="006722CF"/>
    <w:rsid w:val="00683E9B"/>
    <w:rsid w:val="006B57E5"/>
    <w:rsid w:val="006D115D"/>
    <w:rsid w:val="006F42C8"/>
    <w:rsid w:val="00725842"/>
    <w:rsid w:val="0076041A"/>
    <w:rsid w:val="00764F76"/>
    <w:rsid w:val="00781FF8"/>
    <w:rsid w:val="007A3EDE"/>
    <w:rsid w:val="007F78F0"/>
    <w:rsid w:val="00840FCE"/>
    <w:rsid w:val="00856170"/>
    <w:rsid w:val="008B49BF"/>
    <w:rsid w:val="00977798"/>
    <w:rsid w:val="00997CEC"/>
    <w:rsid w:val="009C4F21"/>
    <w:rsid w:val="009E2B14"/>
    <w:rsid w:val="00A119BD"/>
    <w:rsid w:val="00A157A4"/>
    <w:rsid w:val="00A30044"/>
    <w:rsid w:val="00A4752A"/>
    <w:rsid w:val="00AC572C"/>
    <w:rsid w:val="00AD0BBB"/>
    <w:rsid w:val="00AE0E9D"/>
    <w:rsid w:val="00B35670"/>
    <w:rsid w:val="00B6797F"/>
    <w:rsid w:val="00B91F12"/>
    <w:rsid w:val="00BB1E4D"/>
    <w:rsid w:val="00BC7D4E"/>
    <w:rsid w:val="00BF292A"/>
    <w:rsid w:val="00C05285"/>
    <w:rsid w:val="00C22B64"/>
    <w:rsid w:val="00C27C29"/>
    <w:rsid w:val="00C724DC"/>
    <w:rsid w:val="00C8475F"/>
    <w:rsid w:val="00C94781"/>
    <w:rsid w:val="00C97CE0"/>
    <w:rsid w:val="00CC080B"/>
    <w:rsid w:val="00D051AA"/>
    <w:rsid w:val="00D154C8"/>
    <w:rsid w:val="00D33F22"/>
    <w:rsid w:val="00D44B1D"/>
    <w:rsid w:val="00D532D0"/>
    <w:rsid w:val="00D565B2"/>
    <w:rsid w:val="00DB45E7"/>
    <w:rsid w:val="00DD11D7"/>
    <w:rsid w:val="00E11F3A"/>
    <w:rsid w:val="00E31248"/>
    <w:rsid w:val="00E343DF"/>
    <w:rsid w:val="00E5471C"/>
    <w:rsid w:val="00EE32DC"/>
    <w:rsid w:val="00F33EDD"/>
    <w:rsid w:val="00F40C1D"/>
    <w:rsid w:val="00F43DE8"/>
    <w:rsid w:val="00F62929"/>
    <w:rsid w:val="00F6414F"/>
    <w:rsid w:val="00F67416"/>
    <w:rsid w:val="00F80D43"/>
    <w:rsid w:val="00F8152E"/>
    <w:rsid w:val="00F87705"/>
    <w:rsid w:val="00FB69C1"/>
    <w:rsid w:val="00FC3C76"/>
    <w:rsid w:val="00FC3CCC"/>
    <w:rsid w:val="00FC4F9D"/>
    <w:rsid w:val="00FC742D"/>
    <w:rsid w:val="00FD5CFC"/>
    <w:rsid w:val="00FE5307"/>
    <w:rsid w:val="00FF3FD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42B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52E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F8152E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Titre2">
    <w:name w:val="heading 2"/>
    <w:basedOn w:val="Normal"/>
    <w:link w:val="Titre2Car"/>
    <w:uiPriority w:val="9"/>
    <w:qFormat/>
    <w:rsid w:val="00F8152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Titre3">
    <w:name w:val="heading 3"/>
    <w:basedOn w:val="Normal"/>
    <w:link w:val="Titre3Car"/>
    <w:uiPriority w:val="9"/>
    <w:qFormat/>
    <w:rsid w:val="00F8152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8152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C71BA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C71BA1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F8152E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8152E"/>
    <w:rPr>
      <w:rFonts w:ascii="Times New Roman" w:eastAsia="Times New Roman" w:hAnsi="Times New Roman" w:cs="Times New Roman"/>
      <w:b/>
      <w:bCs/>
      <w:sz w:val="36"/>
      <w:szCs w:val="36"/>
      <w:lang w:val="en-US" w:eastAsia="hu-HU"/>
    </w:rPr>
  </w:style>
  <w:style w:type="character" w:customStyle="1" w:styleId="Titre3Car">
    <w:name w:val="Titre 3 Car"/>
    <w:basedOn w:val="Policepardfaut"/>
    <w:link w:val="Titre3"/>
    <w:uiPriority w:val="9"/>
    <w:rsid w:val="00F8152E"/>
    <w:rPr>
      <w:rFonts w:ascii="Times New Roman" w:eastAsia="Times New Roman" w:hAnsi="Times New Roman" w:cs="Times New Roman"/>
      <w:b/>
      <w:bCs/>
      <w:sz w:val="27"/>
      <w:szCs w:val="27"/>
      <w:lang w:val="en-US" w:eastAsia="hu-HU"/>
    </w:rPr>
  </w:style>
  <w:style w:type="character" w:customStyle="1" w:styleId="Titre4Car">
    <w:name w:val="Titre 4 Car"/>
    <w:basedOn w:val="Policepardfaut"/>
    <w:link w:val="Titre4"/>
    <w:uiPriority w:val="9"/>
    <w:rsid w:val="00F8152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8152E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F8152E"/>
    <w:rPr>
      <w:lang w:val="en-US"/>
    </w:rPr>
  </w:style>
  <w:style w:type="paragraph" w:customStyle="1" w:styleId="Default">
    <w:name w:val="Default"/>
    <w:rsid w:val="00F8152E"/>
    <w:pPr>
      <w:widowControl w:val="0"/>
      <w:autoSpaceDE w:val="0"/>
      <w:autoSpaceDN w:val="0"/>
      <w:adjustRightInd w:val="0"/>
      <w:spacing w:after="0"/>
    </w:pPr>
    <w:rPr>
      <w:rFonts w:ascii="Optima LT Std" w:eastAsiaTheme="minorEastAsia" w:hAnsi="Optima LT Std" w:cs="Optima LT Std"/>
      <w:color w:val="000000"/>
      <w:lang w:val="fr-FR" w:eastAsia="fr-FR"/>
    </w:rPr>
  </w:style>
  <w:style w:type="paragraph" w:customStyle="1" w:styleId="SOMHead">
    <w:name w:val="SOMHead"/>
    <w:basedOn w:val="Normal"/>
    <w:rsid w:val="00F8152E"/>
    <w:pPr>
      <w:keepNext/>
      <w:spacing w:before="240" w:after="0"/>
      <w:outlineLvl w:val="0"/>
    </w:pPr>
    <w:rPr>
      <w:rFonts w:ascii="Times New Roman" w:eastAsia="Times New Roman" w:hAnsi="Times New Roman" w:cs="Times New Roman"/>
      <w:b/>
      <w:kern w:val="28"/>
    </w:rPr>
  </w:style>
  <w:style w:type="paragraph" w:customStyle="1" w:styleId="SOMContent">
    <w:name w:val="SOMContent"/>
    <w:basedOn w:val="Normal"/>
    <w:rsid w:val="00F8152E"/>
    <w:pPr>
      <w:spacing w:before="120" w:after="0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Policepardfaut"/>
    <w:rsid w:val="00F8152E"/>
  </w:style>
  <w:style w:type="paragraph" w:customStyle="1" w:styleId="Refhead">
    <w:name w:val="Ref head"/>
    <w:basedOn w:val="Normal"/>
    <w:rsid w:val="00F8152E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styleId="NormalWeb">
    <w:name w:val="Normal (Web)"/>
    <w:basedOn w:val="Normal"/>
    <w:uiPriority w:val="99"/>
    <w:unhideWhenUsed/>
    <w:rsid w:val="00F815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  <w:style w:type="character" w:styleId="Accentuation">
    <w:name w:val="Emphasis"/>
    <w:basedOn w:val="Policepardfaut"/>
    <w:uiPriority w:val="20"/>
    <w:qFormat/>
    <w:rsid w:val="00F8152E"/>
    <w:rPr>
      <w:i/>
      <w:iCs/>
    </w:rPr>
  </w:style>
  <w:style w:type="character" w:styleId="lev">
    <w:name w:val="Strong"/>
    <w:basedOn w:val="Policepardfaut"/>
    <w:uiPriority w:val="22"/>
    <w:qFormat/>
    <w:rsid w:val="00F8152E"/>
    <w:rPr>
      <w:b/>
      <w:bCs/>
    </w:rPr>
  </w:style>
  <w:style w:type="paragraph" w:styleId="Paragraphedeliste">
    <w:name w:val="List Paragraph"/>
    <w:basedOn w:val="Normal"/>
    <w:uiPriority w:val="34"/>
    <w:qFormat/>
    <w:rsid w:val="00F8152E"/>
    <w:pPr>
      <w:spacing w:line="276" w:lineRule="auto"/>
      <w:ind w:left="720"/>
      <w:contextualSpacing/>
    </w:pPr>
    <w:rPr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F8152E"/>
    <w:pPr>
      <w:tabs>
        <w:tab w:val="center" w:pos="4536"/>
        <w:tab w:val="right" w:pos="9072"/>
      </w:tabs>
      <w:spacing w:after="0"/>
    </w:pPr>
    <w:rPr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F8152E"/>
    <w:rPr>
      <w:sz w:val="22"/>
      <w:szCs w:val="22"/>
      <w:lang w:val="en-US"/>
    </w:rPr>
  </w:style>
  <w:style w:type="paragraph" w:styleId="Rvision">
    <w:name w:val="Revision"/>
    <w:hidden/>
    <w:uiPriority w:val="99"/>
    <w:rsid w:val="00F8152E"/>
    <w:pPr>
      <w:spacing w:after="0"/>
    </w:pPr>
    <w:rPr>
      <w:sz w:val="22"/>
      <w:szCs w:val="22"/>
      <w:lang w:val="en-US"/>
    </w:rPr>
  </w:style>
  <w:style w:type="character" w:styleId="Marquedannotation">
    <w:name w:val="annotation reference"/>
    <w:basedOn w:val="Policepardfaut"/>
    <w:rsid w:val="00F8152E"/>
    <w:rPr>
      <w:sz w:val="18"/>
      <w:szCs w:val="18"/>
    </w:rPr>
  </w:style>
  <w:style w:type="paragraph" w:styleId="Commentaire">
    <w:name w:val="annotation text"/>
    <w:basedOn w:val="Normal"/>
    <w:link w:val="CommentaireCar"/>
    <w:rsid w:val="00F8152E"/>
    <w:rPr>
      <w:lang w:val="hu-HU"/>
    </w:rPr>
  </w:style>
  <w:style w:type="character" w:customStyle="1" w:styleId="CommentaireCar">
    <w:name w:val="Commentaire Car"/>
    <w:basedOn w:val="Policepardfaut"/>
    <w:link w:val="Commentaire"/>
    <w:rsid w:val="00F8152E"/>
    <w:rPr>
      <w:lang w:val="hu-HU"/>
    </w:rPr>
  </w:style>
  <w:style w:type="character" w:customStyle="1" w:styleId="annotationhighlight-compoundhighlight-offpopup-prompt">
    <w:name w:val="annotation highlight-compound highlight-off popup-prompt"/>
    <w:basedOn w:val="Policepardfaut"/>
    <w:rsid w:val="00F8152E"/>
  </w:style>
  <w:style w:type="character" w:styleId="Lienhypertexte">
    <w:name w:val="Hyperlink"/>
    <w:basedOn w:val="Policepardfaut"/>
    <w:uiPriority w:val="99"/>
    <w:rsid w:val="00F8152E"/>
    <w:rPr>
      <w:color w:val="0000FF"/>
      <w:u w:val="single"/>
    </w:rPr>
  </w:style>
  <w:style w:type="character" w:styleId="Numrodeligne">
    <w:name w:val="line number"/>
    <w:basedOn w:val="Policepardfaut"/>
    <w:rsid w:val="00F8152E"/>
  </w:style>
  <w:style w:type="character" w:styleId="Numrodepage">
    <w:name w:val="page number"/>
    <w:basedOn w:val="Policepardfaut"/>
    <w:rsid w:val="00F8152E"/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8152E"/>
    <w:rPr>
      <w:b/>
      <w:bCs/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8152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52E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F8152E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Titre2">
    <w:name w:val="heading 2"/>
    <w:basedOn w:val="Normal"/>
    <w:link w:val="Titre2Car"/>
    <w:uiPriority w:val="9"/>
    <w:qFormat/>
    <w:rsid w:val="00F8152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Titre3">
    <w:name w:val="heading 3"/>
    <w:basedOn w:val="Normal"/>
    <w:link w:val="Titre3Car"/>
    <w:uiPriority w:val="9"/>
    <w:qFormat/>
    <w:rsid w:val="00F8152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8152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C71BA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C71BA1"/>
    <w:rPr>
      <w:rFonts w:ascii="Lucida Grande" w:hAnsi="Lucida Grande" w:cs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F8152E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8152E"/>
    <w:rPr>
      <w:rFonts w:ascii="Times New Roman" w:eastAsia="Times New Roman" w:hAnsi="Times New Roman" w:cs="Times New Roman"/>
      <w:b/>
      <w:bCs/>
      <w:sz w:val="36"/>
      <w:szCs w:val="36"/>
      <w:lang w:val="en-US" w:eastAsia="hu-HU"/>
    </w:rPr>
  </w:style>
  <w:style w:type="character" w:customStyle="1" w:styleId="Titre3Car">
    <w:name w:val="Titre 3 Car"/>
    <w:basedOn w:val="Policepardfaut"/>
    <w:link w:val="Titre3"/>
    <w:uiPriority w:val="9"/>
    <w:rsid w:val="00F8152E"/>
    <w:rPr>
      <w:rFonts w:ascii="Times New Roman" w:eastAsia="Times New Roman" w:hAnsi="Times New Roman" w:cs="Times New Roman"/>
      <w:b/>
      <w:bCs/>
      <w:sz w:val="27"/>
      <w:szCs w:val="27"/>
      <w:lang w:val="en-US" w:eastAsia="hu-HU"/>
    </w:rPr>
  </w:style>
  <w:style w:type="character" w:customStyle="1" w:styleId="Titre4Car">
    <w:name w:val="Titre 4 Car"/>
    <w:basedOn w:val="Policepardfaut"/>
    <w:link w:val="Titre4"/>
    <w:uiPriority w:val="9"/>
    <w:rsid w:val="00F8152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8152E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F8152E"/>
    <w:rPr>
      <w:lang w:val="en-US"/>
    </w:rPr>
  </w:style>
  <w:style w:type="paragraph" w:customStyle="1" w:styleId="Default">
    <w:name w:val="Default"/>
    <w:rsid w:val="00F8152E"/>
    <w:pPr>
      <w:widowControl w:val="0"/>
      <w:autoSpaceDE w:val="0"/>
      <w:autoSpaceDN w:val="0"/>
      <w:adjustRightInd w:val="0"/>
      <w:spacing w:after="0"/>
    </w:pPr>
    <w:rPr>
      <w:rFonts w:ascii="Optima LT Std" w:eastAsiaTheme="minorEastAsia" w:hAnsi="Optima LT Std" w:cs="Optima LT Std"/>
      <w:color w:val="000000"/>
      <w:lang w:val="fr-FR" w:eastAsia="fr-FR"/>
    </w:rPr>
  </w:style>
  <w:style w:type="paragraph" w:customStyle="1" w:styleId="SOMHead">
    <w:name w:val="SOMHead"/>
    <w:basedOn w:val="Normal"/>
    <w:rsid w:val="00F8152E"/>
    <w:pPr>
      <w:keepNext/>
      <w:spacing w:before="240" w:after="0"/>
      <w:outlineLvl w:val="0"/>
    </w:pPr>
    <w:rPr>
      <w:rFonts w:ascii="Times New Roman" w:eastAsia="Times New Roman" w:hAnsi="Times New Roman" w:cs="Times New Roman"/>
      <w:b/>
      <w:kern w:val="28"/>
    </w:rPr>
  </w:style>
  <w:style w:type="paragraph" w:customStyle="1" w:styleId="SOMContent">
    <w:name w:val="SOMContent"/>
    <w:basedOn w:val="Normal"/>
    <w:rsid w:val="00F8152E"/>
    <w:pPr>
      <w:spacing w:before="120" w:after="0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Policepardfaut"/>
    <w:rsid w:val="00F8152E"/>
  </w:style>
  <w:style w:type="paragraph" w:customStyle="1" w:styleId="Refhead">
    <w:name w:val="Ref head"/>
    <w:basedOn w:val="Normal"/>
    <w:rsid w:val="00F8152E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styleId="NormalWeb">
    <w:name w:val="Normal (Web)"/>
    <w:basedOn w:val="Normal"/>
    <w:uiPriority w:val="99"/>
    <w:unhideWhenUsed/>
    <w:rsid w:val="00F815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  <w:style w:type="character" w:styleId="Accentuation">
    <w:name w:val="Emphasis"/>
    <w:basedOn w:val="Policepardfaut"/>
    <w:uiPriority w:val="20"/>
    <w:qFormat/>
    <w:rsid w:val="00F8152E"/>
    <w:rPr>
      <w:i/>
      <w:iCs/>
    </w:rPr>
  </w:style>
  <w:style w:type="character" w:styleId="lev">
    <w:name w:val="Strong"/>
    <w:basedOn w:val="Policepardfaut"/>
    <w:uiPriority w:val="22"/>
    <w:qFormat/>
    <w:rsid w:val="00F8152E"/>
    <w:rPr>
      <w:b/>
      <w:bCs/>
    </w:rPr>
  </w:style>
  <w:style w:type="paragraph" w:styleId="Paragraphedeliste">
    <w:name w:val="List Paragraph"/>
    <w:basedOn w:val="Normal"/>
    <w:uiPriority w:val="34"/>
    <w:qFormat/>
    <w:rsid w:val="00F8152E"/>
    <w:pPr>
      <w:spacing w:line="276" w:lineRule="auto"/>
      <w:ind w:left="720"/>
      <w:contextualSpacing/>
    </w:pPr>
    <w:rPr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F8152E"/>
    <w:pPr>
      <w:tabs>
        <w:tab w:val="center" w:pos="4536"/>
        <w:tab w:val="right" w:pos="9072"/>
      </w:tabs>
      <w:spacing w:after="0"/>
    </w:pPr>
    <w:rPr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F8152E"/>
    <w:rPr>
      <w:sz w:val="22"/>
      <w:szCs w:val="22"/>
      <w:lang w:val="en-US"/>
    </w:rPr>
  </w:style>
  <w:style w:type="paragraph" w:styleId="Rvision">
    <w:name w:val="Revision"/>
    <w:hidden/>
    <w:uiPriority w:val="99"/>
    <w:rsid w:val="00F8152E"/>
    <w:pPr>
      <w:spacing w:after="0"/>
    </w:pPr>
    <w:rPr>
      <w:sz w:val="22"/>
      <w:szCs w:val="22"/>
      <w:lang w:val="en-US"/>
    </w:rPr>
  </w:style>
  <w:style w:type="character" w:styleId="Marquedannotation">
    <w:name w:val="annotation reference"/>
    <w:basedOn w:val="Policepardfaut"/>
    <w:rsid w:val="00F8152E"/>
    <w:rPr>
      <w:sz w:val="18"/>
      <w:szCs w:val="18"/>
    </w:rPr>
  </w:style>
  <w:style w:type="paragraph" w:styleId="Commentaire">
    <w:name w:val="annotation text"/>
    <w:basedOn w:val="Normal"/>
    <w:link w:val="CommentaireCar"/>
    <w:rsid w:val="00F8152E"/>
    <w:rPr>
      <w:lang w:val="hu-HU"/>
    </w:rPr>
  </w:style>
  <w:style w:type="character" w:customStyle="1" w:styleId="CommentaireCar">
    <w:name w:val="Commentaire Car"/>
    <w:basedOn w:val="Policepardfaut"/>
    <w:link w:val="Commentaire"/>
    <w:rsid w:val="00F8152E"/>
    <w:rPr>
      <w:lang w:val="hu-HU"/>
    </w:rPr>
  </w:style>
  <w:style w:type="character" w:customStyle="1" w:styleId="annotationhighlight-compoundhighlight-offpopup-prompt">
    <w:name w:val="annotation highlight-compound highlight-off popup-prompt"/>
    <w:basedOn w:val="Policepardfaut"/>
    <w:rsid w:val="00F8152E"/>
  </w:style>
  <w:style w:type="character" w:styleId="Lienhypertexte">
    <w:name w:val="Hyperlink"/>
    <w:basedOn w:val="Policepardfaut"/>
    <w:uiPriority w:val="99"/>
    <w:rsid w:val="00F8152E"/>
    <w:rPr>
      <w:color w:val="0000FF"/>
      <w:u w:val="single"/>
    </w:rPr>
  </w:style>
  <w:style w:type="character" w:styleId="Numrodeligne">
    <w:name w:val="line number"/>
    <w:basedOn w:val="Policepardfaut"/>
    <w:rsid w:val="00F8152E"/>
  </w:style>
  <w:style w:type="character" w:styleId="Numrodepage">
    <w:name w:val="page number"/>
    <w:basedOn w:val="Policepardfaut"/>
    <w:rsid w:val="00F8152E"/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8152E"/>
    <w:rPr>
      <w:b/>
      <w:bCs/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8152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04</Words>
  <Characters>5238</Characters>
  <Application>Microsoft Macintosh Word</Application>
  <DocSecurity>0</DocSecurity>
  <Lines>84</Lines>
  <Paragraphs>8</Paragraphs>
  <ScaleCrop>false</ScaleCrop>
  <Company>Universidad de Sevilla</Company>
  <LinksUpToDate>false</LinksUpToDate>
  <CharactersWithSpaces>6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aya Miles</dc:creator>
  <cp:keywords/>
  <cp:lastModifiedBy>Vincent GELI</cp:lastModifiedBy>
  <cp:revision>4</cp:revision>
  <dcterms:created xsi:type="dcterms:W3CDTF">2018-03-05T10:33:00Z</dcterms:created>
  <dcterms:modified xsi:type="dcterms:W3CDTF">2018-03-05T10:42:00Z</dcterms:modified>
</cp:coreProperties>
</file>